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3422B" w14:textId="34E8C786" w:rsidR="00196CBF" w:rsidRPr="00196CBF" w:rsidRDefault="008143A7" w:rsidP="00196CBF">
      <w:pPr>
        <w:autoSpaceDE w:val="0"/>
        <w:autoSpaceDN w:val="0"/>
        <w:adjustRightInd w:val="0"/>
        <w:spacing w:before="160" w:after="240" w:line="480" w:lineRule="auto"/>
        <w:rPr>
          <w:b/>
          <w:color w:val="000000" w:themeColor="text1"/>
        </w:rPr>
      </w:pPr>
      <w:r w:rsidRPr="003F2680">
        <w:rPr>
          <w:b/>
          <w:color w:val="000000" w:themeColor="text1"/>
        </w:rPr>
        <w:t>Supplemental information</w:t>
      </w:r>
      <w:r w:rsidR="003F2680" w:rsidRPr="003F2680">
        <w:rPr>
          <w:b/>
          <w:color w:val="000000" w:themeColor="text1"/>
        </w:rPr>
        <w:t xml:space="preserve"> </w:t>
      </w:r>
      <w:r w:rsidR="00196CBF" w:rsidRPr="003F2680">
        <w:rPr>
          <w:b/>
          <w:color w:val="000000" w:themeColor="text1"/>
        </w:rPr>
        <w:t>1</w:t>
      </w:r>
      <w:r w:rsidR="00196CBF" w:rsidRPr="003F2680">
        <w:rPr>
          <w:color w:val="000000" w:themeColor="text1"/>
        </w:rPr>
        <w:t xml:space="preserve"> DNA sequences at the </w:t>
      </w:r>
      <w:r w:rsidR="000274A9" w:rsidRPr="003F2680">
        <w:rPr>
          <w:color w:val="000000" w:themeColor="text1"/>
        </w:rPr>
        <w:t>insertion position of Mu-Legacy</w:t>
      </w:r>
    </w:p>
    <w:p w14:paraId="5D0E0EC3" w14:textId="77777777" w:rsidR="00196CBF" w:rsidRDefault="00196CBF">
      <w:r>
        <w:t>5'-</w:t>
      </w:r>
    </w:p>
    <w:p w14:paraId="7F592FF2" w14:textId="77777777" w:rsidR="00196CBF" w:rsidRDefault="00196CBF">
      <w:r w:rsidRPr="00196CBF">
        <w:t>AGAGAGAGAGAGAGAGAGAGAGA</w:t>
      </w:r>
      <w:bookmarkStart w:id="0" w:name="_GoBack"/>
      <w:bookmarkEnd w:id="0"/>
      <w:r w:rsidRPr="00196CBF">
        <w:t>GAGGGGCTTCACTCGCTGGTGGAAACTAAAGAAGCCAAAGAGGCGATGCCAGGCTTATACATCGCCAATCGGTTCAGATTTGAAGAGCAATGGCATCTATCTGCCATGGGATAATTTTGAAGCCAAATTAAGGAGAAACAGGGCACCTCCAATCTTGAACAGAGAGAGAGCTCAAAACTAAAGGTAACGACGCATGGCTTGTTGAAAAAAGAACCTCCAATCACAACCGAGTTTATGGTGTAATCTTCCCTCGCCTCTGTTTTACAATCTGGATCAGCTGATTGATGTAAGGTACAGGAGACGCTGGTTGAGCTGATGAGCTTGCTTCTGCTGGGCCTTTTCCTTTGTTGTTGCCGGTAATTCCACTTTCAGCTAAATCTTCATCCATGGCTTCTCTTGGATAGGTTTGAGCAGTTCTGGATTCATTCACTCTCGTAATCTCTGGTATACTTGAGCTAATCGTTCTACCTTTCTAGTTGTGTAGAAGGTAGATAATAGCAAAACCTACTAATCTTATGATACTGAACAAAAAATGGAAACCAATAATAAGAACAAATAACTTGATACCTAATTCTTCGAGAAAATACTTCGAGTTTCTTTTAATGGAATACTTCAGATATTCATCTTTTTCTTCGAGTAGAATATTGCTGGTATCTCTAAATTATAAATACTTCAGGTATTTTTTTAGTGACAAATAAAATATTTCAGGTATTAGGGGCACACTACTTTCAGTGCGACACCCTTTTTGGTTAGAGTTCCGTGTTGATAACGTGTTATAAGTGCAAGACAAATAATAAAGAAACTTATGTAAAGTAAAACAAATAATAATGAACACAATATGTATATGAAATAAGTTCTTCTATGACTATTGAGATCGTCTTCTAGACTCATCATAGTGTTCTCTCTCTAGATTCTCTAATGAATAAAACTGATAACGGAAGGCTCTACCAGATGAAGCTCCAGGGACATATCCTTGCAAATAAGTTAGGATGTGGGACTAGTGTGTAATTTACCCCACTGTTTGTAGCCGCCCACCGTATTCAATCAATTCATATCAGTATGTATGCAAAGTCTCCTCCTTGATATGTTGTTCAACTTGTTCTTTGTAAATTTCTCTTGCTACAGGCGTTGCTCTTGAATTGCCCTATCCCAGTATTCTCTTTTGAGTCCTTTCTAATCACCTACCCGAATATTTAGACCGGCTTTTCATCAGTTGCCGATCTTCATTTTCAGTTGTGGACACATACAAGAAAAGAGGTATGTCGTAAGTCCTGACACCCTCATATCGTAAGTCATGTAATTTTTTAAATCTTATTTAAATGTTCTCTTTTTATGTTACAAGCCACTGAATTTCTAGTTTTGTCTCGCATTAGAAAATTGATAAACAAATTGTTAAAAATTGAAATGTCGACGTCTCAAATACTTTATTTTGTTCCTTTTTTGGTTTTTGAATGTAGAAAAAAAAAATTTACCTTGCTTTTGGATTTACAGATCAGTTTCATATCAAATCAAACTTATTTTCTAGCAACAGTTATAAAGTTTGGTAAATAGGCCCAAAAAGGAAGGAACCAAAAAAATGAAACAAATGCTAAACCATCCACATGAGGTCCAAAAGAATGCCACCAATGTGAAGCGTAATACTAATAATCTGCTTATCTGAATCGAAAAATACATAAAAGACATCCATCATATGATCATAAGTATCCACATGAATATTGAGTATCAAATTTCTTTCACAAAGGTTTTTGAATTACGTTGGTTGTGCGGCAGGCCCCCTAAGAACTCAACTACAACCCAAGATTATGGATGGCTATGATAGTGGAGAAGTAACAAACTAAACATATGCGAAATCAAAATGGAGAAACCAAAACCAAAACCAAAAGCATAAACAAATAAGAGAGACACCAAGATTTACGTGGTTCGGCTTACAGATGTAAAACTACTCCACGGGGCAAGCAAACGAGAGAAGATTCCACTATGTGATGAGAACATGCTCCGAAGAGCTACAATGGTGACAAATAAACAAAGCTCTCACAAGAGACACTCACCAACCCCTATTACAAGTTCTCTCACCAAAATCCAATTAGAATCTCTTACCAAAACTGATTCTCTCTCATCAAGTCGCATAAAACCGTTAGGGTTTTTAACCAAGAGACGCAGGAAACAAAGATCTTCCCAAGCCCACCAAGGAGGAGCAACCAAAGAACCATGAAGATCTAACCAAGAACCCTAATTTTATATGAGACCTCCTAGGGGCCTCTCAAAGGGATGCATTCAAGCAGTCCAAACCCTAATGGAGAGAGCAAGGCTATATTTTTAGCCACAGAACCCTTCCTAAAGTCAATACTTGCCCAAATAGATTTCCTTGCACCCCAAGACATAGCCAACAAGGAAATAATTCTTTAGGAAGTCCAAGACCAATTCAAAACACAACAAAATCGGTTAAAACGTGCAAAAACGGACCCGGTGGTCCGGATCAAGACCCGATCGTCCGGACCAAGCATGCTGCAAGCTTCCATTGTATACCAGATTCATTGGTTCGGACCAAGGGTACCAAGGTCCGGACCAAACATGCTGCGAGCTGCAATTTTGTCCAAAATTGCCCAAAATTGCTTGTTCCGGACCAAAGAAGCCTTGGTCCAGACCAACCATGCTGCGAACACCAAAATCGAGCCAAAATTCCAACAATTTGTAATAGCTCCAAG</w:t>
      </w:r>
      <w:r w:rsidRPr="00196CBF">
        <w:lastRenderedPageBreak/>
        <w:t>CAACATGATATAGTTTTTGTCTTATGTATTTCATTTTCCATCATGTTCTTGTAGGTTTACTAGTCTAATATCTAATTAGCTCACTGCATTTCAATCTCGTATTTGATGCACAACTCTTGAAAATTGGGAGCTTCAAGTGAACCGAAAAAAAATGGGTTTTCAGGGGTCCAAACAGAGTCCTTCTCAGCAAATTTTGGTGACCCTAAAAAGCATCAAAACTGTGTCATTTTGATCCACAGCGTGTTGCACTGCAGCAAGCACGGTAACGAGTTTAGCAATACCACCAGTACCAAGAGGGCACAATTTCATCTTTTGTGCTATTTATTGTCCAATGGAAATGCAATCCATTTACAAAACAAAAATATCCTATACTCAGATTTTACTCAAATTAAGAGATAAAAATTTCCCCTCAAATTTAGCATTGTGCCATTATGAAGCTTGTACTCCAATTGATGAGCATATTTGAGTTTTGAGTGCCTGATATGCTTTAGAACACTTTGCACATGGTGCACAGGATCGCGTGGTGCGGGGATTCGGTTGTTCATAGCGAAAATGCAAGGCTCGAATTTTATCCAAACAATGGACGGTTTGGATTTACACGGGGCTCAAATTAAATCCGAGCCATGCATTTTTACAATGGACGGCAAGATGCCCACATGACACAGTGCCGTGCACCAAGTGCACAGTAGGAACTCCTCTTCCGCTTCAGAACATATGAAATTTTTACTCAAGTTTTGCAAAGCTATTCTTCCCCCTCAAACTTATAAACCTGCCACTACAAAAATAAACTTTAATTTTTCCCTCCAAAAATACACAATACGAAGCTTTCATTTGGTATGGAGCACTCCAATTTGGCAAATGCAAATCTAGCCACAAAATTGAATAAACACTTCACAAATCTAGCCTCCCAAAAATTGAGTAAGAAGTTAATCCCCATTGATATCGGTAAAAATTTGTGTAAAACTCAATTTGGTATAAATTTGTTTTTCTTTTAGAGGGTGAAGGGGGCTCTAACTCAAAATTTGGGTTTTGAGCCAAATTTGATATAAAGAGAGTTACAAAAAGGAAAAAAAGGGAGAGAGTGGATATGCTCTGAAGATTTTTTAGTATGCACAAACAAAAATGAAATTTTTACTCAAAAAATGCAAGGCTATTTTTTCCCTTAAAATTAAAATCATGCCACTAAAAAAATTAGGTATGAAGCTTGAACTCAGGTTTTGAGTAAAAATTTGACTAAGGGGCTGGAAATATTCCAGTATGGACAAATATAGGGGGCAAGTAACCAAATGGTGGTCATAGCGGTCAATTGACTCACCTAGGTGGTGCATAGGCCACCTAGCCTCACACGTGGAAATGACTATGGGAGTGATTGGAGGGATTAGTCTAGTTCATCAGACATTCTTCGTTACCCAAAAAAATAGGGAGCAAGTGTTTTAGAAAATTTGTGAAAAATGTACCCGGTGACTGGTCTTTCCCTTAACGGAAACATAGATCCTGCCATGGACGAGTCGAACTCCAGGCAATTTATTTGTGGAGGGGCACTCTTCGTTACCCAAAATTATTGTTTGATTTTGAATTTTGGGTAACGATTGAAGGGAGAAATGAGGGTAATGATTGAAAATATGGAGAATAATTGGGGAGACGTAGAGAGAGAAATAATAGCAGTAGAGACACAACTCATAAAAAGATCAATCCATTTAGAATCAAAGTTGAAATAAATGAGAGTATCTTTAAGAAAGGTCCAAGAAATTGTCATAAGCTTTTTCAAGATCAATTTTAAAAATAAAGGCCACCTTTTTAACCTTTCCTGGTATTAAGGGTATGGAGGATTTCCCAAGTAATAAGGATGTTGTCATTTGTGGACCTATCAGGAATGAAAATTTTGGTGATAACTTTATATCACAGTACAAAGACTTATGGGTCTAAACATCTTGATGTTGTCGAGGTTATCGAACTTGGGGATAAGAGCAATGAGGGTTTTGTTAATGTCCGCAGGAACGGAGTTAGAATTAAAACAATCCTTAATAAATTGACAAACTGCAGAGTAAGCAGTATTCCAACACTTGTGGTAAAATATTGCGCGGATGCCATCAGGGCCAAGGGCGTCCGAGCTGCAGAGATGGGTCTATCAAGTCGCCTAA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cttgtcgatcgactctagctagaggatcgatccgaaccccagagtcccgctcagaagaactcgtcaagaaggcgatagaaggcgatgcgctgcgaatcgggagcggcgataccgtaaagcacgaggaagcggtcagcccattcgccgccaagctcttcagcaatatcacgggtagccaacgctatgtcctgatagcggtccgccacacccagccggccacagtcgatgaatccagaaaagcggccattttccaccatgatattcggcaagcaggcatcgccatgtgtcacgacgagatcc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gagttcattcagggcaccggacaggtcggtcttgacaaaaagaaccgggcgcccctgcgctgacagccggaacacggcggcatcagagcagccgattgtctgttgtgcccagtcatagccgaatagcctctccacccaagcggccggagaacctgcgtgcaatccatcttgttcaatccccatggtcgatcgacagatctgcgaaagctcgagagagatagatttgtagagagagactggtgatttca</w:t>
      </w:r>
      <w:r w:rsidRPr="00196CBF">
        <w:lastRenderedPageBreak/>
        <w:t>gcgtgtcctctccaaatga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catgattacgaattcgagctcggtacccggggatcctctagagtcgacctgcaggcatgcaagct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AACAgcgcgagtctcccactattatacggtcccgagaagagtgagttagacgtgcgcttgtacacgagtctcccactattatacgatccggagaagagttaaaacgtgcgcagctttatcctgcaagcaaaaaggtttgcttacgaacacgcgaatcgtcgatggaatataactctagtccacattccggtgcattttttccaatcgggtcagactcaggatccaaatctccttcattagaatacgtcgaaggttcgaccagccgaggctcaccgcaatcggacgaggagctgatgataacactggcttcgagccagccgaagaagcgagccgggaggaagaagttcaaagaaacaaggcacccaatctacagaggagtgaggaggaggaacaacggcaggtgggtgtgcgagctgcgggagccgaacaagaagtcgaggctatggctcgggacgtacccgacggcggagatggctgctcgggctcacgatgtagctgcattggcgctgaaaagtgagtcgtcgaaggcctgtttgaatttcgcagactcggtgtggcggttgcccgtgccggtatcgaaggaggcagaacatataaggagggcagcggccgaggcagctgaaatgttccggcaacagccaccaaacgatggtggcagcgtgaacgtcgtctcctctgatggagatggttcaggtgggaatgggagtgaggtttttgacatggatgaactgcttttgaatatggcggaagggccgttactgtctccttcgccttcttactcgggtcgtcggttcagctgggatgatgttggaagtgatgttgaggtctcgttgtggagttagattttagatgaacgaaattcaaccatgtataaactcgattgagccaaatagctgctttgtttatgcagagaaatatgtataatttggtgtaacgcgatgttaaaacaatgaaattGATCTGGATTTTAGTACTGGATTTTGGTTTTAGGAATTAGAAATTTTATTGATAGAAGTATTTTACAAATACAAATACATACTAAGGGTTTCTTATATGCTCAACACATGAGCGAAACCCTATAGGAACCCTAATTCCCTTATCTGGGAACTACTCACACATTATTATGGAGAAaagcttggcactggccgtcgttttacaacgtcgtgactgggaaaaccctggcgttacccaacttaatcgccttgcagcacatccccctttcgccagctggcgtaatagcgaagaggcccgcaccgatcgcccttcccaacagttgcgcagcctgaatggcgaatgctagagcagcttgagcttggatcagattgtcgtttcccgccttcagtttagcttc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aacacgggggactcttgaccatggtagatctgagggtaaatttctagtttttctccttcattttcttggttaggacccttttctctttttatttttttgagctttgatctttctttaaactgatctattttttaattgattggttatggtgtaaatattacatagctttaactgataatctgattactttatttcgtgtgtctatgatgatgatgatagttacagaaccgacgactcgtccgtcctgtagaaaccccaacccgtgaaatcaaaaaactcgacggcctgtgggcattcagtctggatcgcgaaaactgtggaattgatcagcgttggtgggaaagcgcgttacaagaaagccgggcaattgctgtgccaggcagttttaacgatcagttcgccgatgcagatattcgtaattatgcgggcaacgtctggtatcagcgcgaagtctttataccgaaaggttgggcaggccagcgtatcgtgctgcgtttcgatgcggtcactcattacggcaaagtgtgggtcaataatcaggaagtgatggagcatcagggcggctatacgccatttgaagccgatg</w:t>
      </w:r>
      <w:r w:rsidRPr="00196CBF">
        <w:lastRenderedPageBreak/>
        <w:t>tcacgccgtatgttattgccgggaaaagtgtacgtatcaccgtttgtgtgaacaacgaactgaactggcagactatcccgccgggaatggtgattaccgacgaaaacggcaagaaaaagcagtcttacttccatgatttctttaactatgccggaatccatcgcagcgtaatgctctacaccacgccgaacacctgggtggacgatatcaccgtggtgacgcatgtcgcgcaagactgtaaccacgcgtctgttgactggcaggtggtggccaatggtgatgtcagcgttgaactgcgtgatgcggatcaacaggtggttgcaactggacaaggcactagcgggactttgcaagtggtgaatccgcacctctggcaaccgggtgaaggttatctctatgaactcgaagtcacagccaaaagccagacagagtctgatatctacccgcttcgcgtcggcatccggtcagtggcagtgaagggccaacagttcctgattaaccacaaaccgttctactttactggctttggtcgtcatgaagatgcggacttacgtggcaaaggattcgataacgtgctgatggtgcacgaccacgcattaatggactggattggggccaactcctaccgtacctcgcattacccttacgctgaagagatgctcgactgggcagatgaacatggcatcgtggtgattgatgaaactgctgctgtcggctttcagctgtctttaggcattggtttcgaagcgggcaacaagccgaaagaactgtacagcgaagaggcagtcaacggggaaactcagcaagcgcacttacaggcgattaaagagctgatagcgcgtgacaaaaaccacccaagcgtggtgatgtggagtattgccaacgaaccggatacccgtccgcaaggtgcacgggaatatttcgcgccactggcggaagcaacgcgtaaactcgacccgacgcgtccgatcacctgcgtcaatgtaatgttctgcgacgctcacaccgataccatcagcgatctctttgatgtgctgtgcctgaaccgttattacggatggtatgtccaaagcggcgatttggaaacggcagagaaggtactggaaaaagaacttctggcctggcaggagaaactgcatcagccgattatcatcaccgaatacggcgtggatacgttagccgggctgcactcaatgtacaccgacatgtggagtgaagagtatcagtgtgcatggctggatatgtatcaccgcgtctttgatcgcgtcagcgccgtcgtcggtgaacaggtatggaatttcgccgattttgcgacctcgcaaggcatattgcgcgttggcggtaacaagaaagggatcttcactcgcgaccgcaaaccgaagtcggcggcttttctgctgcaaaaacgctggactggcatgaacttcggtgaaaaaccgcagcagggaggcaaacaagctagccaccaccaccaccaccacgtgtgaattacaggtgaccagctcgaatttccccgatcgttcaaacatttggcaataaagtttcttaagattgaatcctgttgccggtcttgcgatgattatcatataatttctgttgaattacgttaagcatgtaataattaacatgtaatgcatgacgttatttatgagatgggtttttatgattagagtcccgcaattatacatttaatacgcgatagaaaacaaaatatagcgcgcaaactaggataaattatcgcgcgcggtgtcatctatgttactagatcgggaattaaactatcagtgtttgacaggatatattggcgggtaaacACATGGAATAACAAAGTGAAATAATTCTGGACAAGGTCCTTCAGTCTAAGAGGATCATCAACCCATTCATTGTTCTCATTCTTAAGCATGTTAATGTTAAAGTTTTCGGTTCATTCATTGAAGTTTGTGGGGGCATGCTAAAGTTTTCGGAATGATGGCTTTACCCCATTTTGTCAATTGTGGTGATTAAGGAAAATAAAGAATCAGGGACGTTGAAGGCATAGTCTCCTTTTCTTGAAACTAGAAGTCGAGCACATGCGATGTGTGTGCAAGTCGAACTTTGACAGAAAAAATATTTCTTGAAAATGCGTGCCCAAGTTAAACTTAAAATATATATGCATGTGGGTATTTTTTTTTTTAACAGACCAAGTTTCATGAAATATGGATTGATTTTAGTTTGGGTCATGCCCTAAAACACAAAATGAAGGATTGGGCAGGGACAGAAGTGAAATAGTTCAAAAGTATAGGGGCAGGTCAGTGGTTTCGTCTGCCATTTTTTGTTCACCAAAACGAAGAGCGGCGGTGGGGAAATGGGGATGCATATCTCTCCTCCTTCCTTCGTTTCCTCTTCGTTGTTTTCTTCTCCTTATTTTCCGCACAAAGACTGTCCAACTGGGAATGGAAACCCTCTTTCCCTTTGCTTCGTCGAGAAGCAGCACCTGACATCAGTACAATTGATAAATATCTCATCGATACACTGTATCTGTATTCTGACATCGCCGTTTCTCGATTTTGTTTGCCCTTCCCTGATTTTGTGGCCGCTTTGCTCTTGCCATGGAAGTACACACCCgtagctgctagcacagtgatggcgagactcgtactcttctggtactggtaaaccctaattacctcttctttgtccaaaacacagaaggactattatcaagaattcagtactcttttctggttagtaggaatagcttaacatcccgcttatgagatagtttatgctaaaataattttatagttgtatactcgtgttggaatcagcaagataaatgtagcgtacatctttcctttcctatactcgtgtgaacggggttcgattattggttagtttcaaagggcgcattcaatattaaacaatggagagcaaggagaaagactatctccttctgtgtcattggctccgaaacaagggattcccaacagctagaagtcgtcttcgtctaacactttcacatacttacctagatgggattggtgtcatttggtttacaattctgcaacctaaaaccatatgtaactctactgctgcatataatgcttatttactaactccttaatgtttgtatttgtcatgtctgaatcactgtaatttggatacgcagaagttcagactatatttgaagagcttaagtggagtaactcaacgaggtgggattcccaattcttattttggccctcttgaacaaaatagaaatcatggttctctaggaagattcgatatccaagctttggctgcttctggtcaaattcctctgcaaacattgctagctctgcatgctgaatttctaggtcgaccaactggtacggtagctaaaagtatatccatgaattgggtcttaagactttctttatgtttttctttctctagacaatagctactacctcgctgattatggttgtaccttctcccactcaatgtcatttccggatgcttatttgtttagattccaaaactctgtacgaagaaaagagggaagaattatatgaaaacttgaagaccaatgaatctattggatgggaagttgatgtcatagatccaaggagctcccagctaaaatgctgaagaaggtagtagataagtgtttttctttatttcatcttgttttgatgcagcaccattataagataattcgtcctatttgattttgaccacgaataaaacaagcctgatgaaatttcacaggagtttacaatgggtcttgtcaaatgggtgctgaacacggg</w:t>
      </w:r>
      <w:r w:rsidRPr="00196CBF">
        <w:lastRenderedPageBreak/>
        <w:t>agttcttttgtgttcgtttcattttctggttaggttcaattagtttacgtgtgactgtagatttttagccacatattcctaagagtatccatttatatgctaatgatatcggcaaagccttaaatttggttcctacttgtagccatatgagattaatgaaatgcaattctccaatgacaggatttcaaaattgaatacagatgggtgcttccaaagcaatctgggaaaagagacattcagatggatgtctggggatgataagtcaattggctggtagccctctgtggaaggattcaaaactgtaaagtagacttgggagcaataaaatgaggtctgttcaacatgctaaagctagaattgattccataagcttttctatagaaaagtatatgcaattgttgcaactgctatgtaaaatgagaaagtaagagcaacattcagtcatcaattcattcatacagaccaaataagtgaagttcatgatgagtgtgcttgaaaaatgaaaaaggtgaaattccaaataaattgcgaatgggacaagcttattactattgctttggcttgcatttttgttttgcttcttgctgttgttttatctcaacattctgcggttttctttgatctcaacatctttaagatgtctttatgctagtttgctttgatctggaaagttagcacagatcacagaagataattcagccgaagagcattaGTTGAAGCCTCAACAAATTTGAATCTTCCAATTGTGGTTCATTTATTTCATCGAAGGTGGATAGCATATTGTCATTATATTAGTTTACATTGATATGTATTTTTATGGTACTATTTTTAAGATTGTCAACCTTGACCTTGAGAGCAATTTTGGTGGTGCTTAATGTGCATGTCTACCTCATGGTTTAGTGTGACTATATTATTCATGGAAATAAATGATCTAGAAGTTTACAATAGATAGATGAAACAGTTGTTTTTTCACCTCTTCCATTGTGAATTCTGTCATTTTGAAACCAATGACTGAAAATTGACTTCTCGCAAGCTTCAGTGTTCCGGTATAACCATCTTGTACGTATTCTGCAGTACCTCAGTGAGGTACAAGTCCGACTTCTCATGTCCAAAAACAACTTGAATCGACTTCATCAATGTTCACCAATGCTTGATGGTCGTGTGTCTGACATCGATAGAAGTTGTTGGTTTGTAGTCCTCCACTCGTTCTCCATTCTGTCCCTCTGACGCTCTCTTTGCAAAAAAATCTCGAGTTTGTTGTTGATTAAGCGCACTTTGAGGTTAGTTGCTTTATTTGAGTTTGAAACTGAGTCCTTGGTTTTCCTATTTTGATTTCATTTTAGAAACATTTTTCCCTGTAGATCTAATATTTAGCCATTAGTATTACTATCATTGGCATTTTTGGGTTATTGTCTCCAATTTGTAGGCACATGTCAGAAGGATTAGCACCCGTTCAATTTTGTAATCCTCTAACTATGATCCCTTGGATGATGCAGGAGTCAatgagatagtttatgctaaaataattttatagttgtatactcgtgttggaatcagcaagataaatgtagcgtacatctttcctttcctatactcgtgtgaacggggttcgattattggttagtttcaaagggcgcattcaatattaaacaatggagagcaaggagaaagactatctccttctgtgtcattggctccgaaacaagggattcccaacagctagaagtcgtcttcgtctaacactttcacatacttacctagatgggattggtgtcatttggtttacaattctgcaacctaaaaccatatgtaactctactgctgcatataatgcttatttactaactccttaatgtttgtatttgtcatgtctgaatcactgtaatttggatacgcagaagttcagactatatttgaagagcttaagtggagtaactcaacgaggtgggattcccaattcttattttggccctcttgaacaaaatagaaatcatggttctctaggaagattcgatatccaagctttggctgcttctggtcaaattcctctgcaaacattgctagctctgcatgctgaatttctaggtcgaccaactggtacggtagctaaaagtatatccatgaattgggtcttaagactttctttatgtttttctttctctagacaatagctactacctcgctgattatggttgtaccttctcccactcaatgtcatttccggatgcttatttgtttagattccaaaactctgtacgaagaaaagagggaagaattatatgaaaacttgaagaccaatgaatctattggatgggaagttgatgtcatagatccaaggagctcccagctaaaatgctgaagaaggtagtagataagtgtttttctttatttcatcttgttttgatgcagcaccattataagataattcgtcctatttgattttgaccacgaataaaacaagcctgatgaaatttcacaggagtttacaatgggtcttgtcaaatgggtgctgaacacgggagttcttttgtgttcgtttcattttctggttaggttcaattagtttacgtgtgactgtagatttttagccacatattcctaagagtatccatttatatgctaatgatatcggcaaagccttaaatttggttcctacttgtagccatatgagattaatgaaatgcaattctccaatgacaggatttcaaaattgaatacagatgggtgcttccaaagcaatctgggaaaagagacattcagatggatgtctggggatgataagtcaattggctggtagccctctgtggaaggattcaaaactgtaaagtagacttgggagcaataaaatgaggtctgttcaacatgctaaagctagaattgattccataagcttttctatagaaaagtatatgcaattgttgcaactgctatgtaaaatgagaaagtaagagcaacattcagtcatcaattcattcatacagaccaaataagtgaagttcatgatgagtgtgcttgaaaaatgaaaaaggtgaaattccaaataaattgcgaatgggacaagcttattactattgctttggcttgcatttttgttttgcttcttgctgttgttttatctcaacattctgcggttttctttgatctcaacatctttaagatgtctttatgctagtttgctttgatctggaaagttagcacagatcacagaagataattcagccgaagagcattaGTTGAAGCCTCAACAAATTTGAATCTTCCAATTGTGGTTCATTTATTTCATCGAAGGTGGATAGCATATTGTCATTATATTAGTTTACATTGATATGTATTTTTATGGTACTATTTTTAAGATTGTCAACCTTGACCTTGAGAGCAATTTTGGTGGTGCTTAATGTGCATGTCTACCTCATGGTTTAGTGTGACTATATTATTCATGGAAATAAATGATCTAGAAGTTTACAATAGATAGATGAAACAGTTGTTTTTTCACCTCTTCCATTGTGAATTCTGTCATTTTGAAACCAATGACTGAAAATTGACTTCTCGCAAGCTTCAGTGTTCCGGTATAACCATCTTGTACGTATTCTGCAGTACCTCAGTGAGGTACAAGTCCGACTTCTCATGTCCAAAAACAACTTGAATCGACTTCATCAATGTTCACCAATGCTTGATGGTCGTGTGTCTGA</w:t>
      </w:r>
      <w:r w:rsidRPr="00196CBF">
        <w:lastRenderedPageBreak/>
        <w:t>CATCGATAGAAGTTGTTGGTTTGTAGTCCTCCACTCGTTCTCCATTCTGTCCCTCTGACGCTCTCTTTGCAAAAAAATCTCGAGTTTGTTGTTGATTAAGCGCACTTTGAGGTTAGTTGCTTTATTTGAGTTTGAAACTGAGTCCTTGGTTTTCCTATTTTGATTTCATTTTAGAAACATTTTTCCCCGGATCTTGATTACTGAAGTTGGTCGCTTCCAATCTAGTACAGCTTCTACCTTGCTGTCGTCAACTGCAATACCATCCTTAGACACCACGTGTCCCAAGAATTTAACTTACTCTAGCCAGAACTCGCATTTACTAGCTTTAGCATAAACTGGTTGTCTCTTAGTACTTGCAGTGCTGCCAGAAGGTGTCCTTCGTGCTCTATTCTGTTGGCTGAGTATATCAAGATATCGTCAATGAACACTACCACAAATCTATCTAGATAGGGTTGGAATATCTTGTTCATGAGACACATGATTACTGTCGAAGCATTTGTCAGTCCAAAAGGCATGACCACGAACTCGTAGTGTCTGTATCTTGTCCTGAATGCGGTCTTCGAGATGTCCTCGTCTCGTACTCTCAACTAATGATACCCTGATCTTAGATCAATTTTCGAGAAACAAGTCGCTCCTCTCAACTGATCAAATAGGTCATCAATTCTAGGCAGTGGATAACGGTTCTTAATCGTGACTTGGTTCAGCTGCCTATAGTCAATGCACATCCGTAGGGTTCCTTCTTTCTTCTTCACGAATAGTGCAGGAGCTCCCCATGGTGAAGTACTTGGTCGGATGTATCCTTTTCCAACAACTCTTGTAGCTGGGTCTACAGTTCCTTCAGTTCTGTTGGTGCCATTCTGTATGGGGCTATAGAAATCGGGGCGGTTCCAGGTTGAAGCTCTATGGTAAAATCGATCTCTCTTCGTGGCGGTAATCCAGGTAAATCGTCAGGAAACACGTCAGCATACTCGCAGACGATGTGTGGCAGTCCTAACTCTTCTCGATTAAATTCTTCCAACTGGAGACTAGCTAGCCATCCGAACAGTTGGTTCTGCCATTTCGAGCGTCTAGTCGCCGAATTCACAGCCTATCTATCTCCCTTAAAACGGAAACAAGTCCCATCAAGGGTAAAGGTTGTTACTATCTTTTGATGACAATCAATGACTGCTCGATGAGTTAACAGCCAATGCAATCCCATAATTAATTCGAAGTCCGCCATCTCGATCACGCGTAAGTCGCAAGTCAGTCGAATATTACTCACTTCTAACTCGTAACCTCTACAGATTAGATTAACTGGTAAACTACCGCTTAAAGGTGATGTTATTGTCATCTGGTTCTTTAGGGGTTCAGTGTCTAATCCTAGTGCAGATACGCATGCAGCTGATATAAACGAATGTGATGCTCCAGTGTCAAATAAAGCTTGTACGCAGGTCCTGAATAACAGTAGCGTACCTTGAATCATAGAAGGGTCCTGCTCCTGGATCTGATCCTCGGCATGTAGAGCGTACAGACATCCCTTCCCGTTCTGAAGTGCCTTGACCTGCTGTTTCCCATTCCAGTTGTTCTGCTGAGCTGGTCTAGCATTCTGTTGCATAGGCTATTTTGCCGAAGTTCTGAAGCGGCTGCGGCTGCTGCTGCTGCAACTGTTGATTCCCATAGGTCAATCCATCCTTCCTCGGGTGAGGGCAGTTGCGACTGTAATGTCCATAGCCCGTACAGTTGTAACACCTGACCGGCTGGTTGTTATAGTTGGAATTCTGTGGCGGCGGTCCTTGTCTGATTTCATTTCTTCTTCAAGGCTGGTTGTTAACTTGGTTAGGTTTGGCTGGGTAGGGCCCACGATTGTTGTTGTTCTGCACAGTCCTAATAGGTCCTTCTGAATCGCTTCCTTGTCGTTTAGCCCAGAAATCTACTTCCTCTCTCTCCATCCTTAGGGCACATTTCACTGCCTCAACATAGGTAGTATAACCGATTCCCATAACCGTCTTGCGAGTCGAGCCAAGTCCCCATTCAGACTTTCGGTCCTTGTCCTCCTCAGCTGGGATAGTGGCAAGGCCATAATGGTACAGGTCCTTAAATTTAGCGACATACTGCGTCACTGTCATTAAACCTTGCTGCAGGAAGTACGACATGGTTTACTATAGTACCGAATTTTAATTGATACAAACCATAGACTTAAAAGTCAACTTACAACCTAGGTTATACATATTACAACCAAATTGAAACTTCCTTACTGCTAGTTCAATCCCAAACATCCTTACATTACAACTTATTTAAAAACCTAACTAATGCTAGGTTATAGCCATCTCCATCATCCACTTAACTTCCTTAGAACATCCACGGGAAGTATGCTCTCAACATGCTTTCCCTTTCCACGGTCACCTCGGTTATGCCATAATACCTCCAGGTCACTCTCCACCTTTTGTCTCTGTGTATGATCCCAGAGGGGTCAATGAACTCTTCCTTCCTAACTGGCAGCTCTGAGTAAGTTCGGCTGTCGAAAAAGTCTAGGTAAAGTGAGATAATCCGATGTTCGTCTGCTGGGCGAACACGGGATACTCGGAGATATAGGATCTTGTTGGATAGGCGCGCAGAATATCCATGAGGTAGGTCAACAGTGTAGTATCGATTTACACAAGGCTTAGTGATCTGCACAGGACCCAAGAAATATCGCTGATTGTGCTCCTTCCAGAAACAAGGAAACACTGGGGCTATCCCTATGTAGAATCATTCACCAAGCTACAGGTTAACTAGGTGTCCGTCAATAGGGGCCCAGTTTGGTAGTCTCATGCCAACCGATATAGGTGGTAGGCTAAAGGGGTCATCAACCTCACTTTCAGGATCAGATTCGGGTTCAGGTGGTGGGTCAACAGGATTCTGTACTAGGTGCAGTGCGTTGGCTTCAGCCTCATAGTCAGCTAGCCATCCATGCATGTCAAAATTTAGGTGTCCCACCTCATCTTCATCATCATAATCATGAAAATACATCATAGGATTAGCATCATCCTCCTCTTCATCATTGTTCTCAAATTCAGGGTTAGACAGATACCCTCCATCTTCCTCAGAGTCATCTTCCGGTTCATTAGGATAATCTTC</w:t>
      </w:r>
      <w:r w:rsidRPr="00196CBF">
        <w:lastRenderedPageBreak/>
        <w:t>TGGTTCCTCAGGGTCACTTTCTGGCTACTCAGGGTCATTTTCCATATCAGGGTCATCAGAATCGATGTCGGGATCAAAGAGCATTGGTGGAAATTTGCCATGTCGGCGGAGATAGTTGGTTATTAGTGGAAAATTCTCGTGGACACTCAATAGATACCCTACCCCGACCTTAAACTAGCAATTCTAGAACAATATTGTAGGTGGAAGGTAAATAGTAAAATCATGCATTTTCAAATATCAGAGTTAAAACAAATCGAAGTGCAGCTTCACAAAATCAGTGTCTCGTTTCATTTCTAGAATTAGAGTCCAGTGTCAATATCTCGTATCAATTTCTCATAACGGCATTCTTTTTCAAATTTCAACCATGTCAACATCTCACATCTCTCGAAAGTTATTGGCCCGTTCAACCACCCCTTTCTAACGGTCACCAACCTTTCCGTTCGAAGTCCCGGCTATCCATAACACTGACTACCCGCTGGTTATGAAGTCCGTTCACCCCGACTCACACACGACGTAGTCTCGGCTACCCATATCACTGGATCCAACAACCTATTTATGAAGTTCGTTCTCTACATGTTGTACTAAGTGAGCTTTGACTGCCAAATTCACCCCGCGGAATTTGAGGTGGAACTCCAAACAGCACTACTGTATAGTTCCGTTGAGCTTTGACCCCCAGTTCACCCCGTGGAACTGAGGCGGGACTTCAACAGCATTATCGTCTCAACTTTCATCACATCATCATTTTCATTCTCATCTCTATCTCTTCTTGTGAAAACAATCGTACCATCTCGGAAAACGTGCACGTGCCATAATTTCATAAAAATCCTCCGTTTAAAACATTTCTGATAAATGTGTTACTCAAAGACAAAAATTCTTTCTTCCGAAAATTTAAAACAAAACATTAAGGGTTATGCTTGCTTTTGGATTTGTTGGCGTGTTTTAAGACTCGTTTGTCGAGTCGCCACTTGGTTTGGGCTAAACCAAGAAAGAGCGTTACTGGAAACTCTAGTAGTTTGAATCCGTTGGCGTGTTTTAAGATCCGTTCTTCGAATCGCCACTTGGTTTGGGCTAAACCAAGAAAGTGCTTGACTAGACATTCTAGTCATGGATTCTATTTTTCAGCCTAAACAAATTTAAAATATTTATTTAGTAATTCCGGGAAATCTCGTTTCATTTGGAAAAGCTCTTTAGTTCAGAAAATCAGTCGGACATTATAACTGCGTAAATTTGAAAAGTCGATTTTCATTCGGGCATTATAACTACATAATTTGGTTTTCCAAAAGTGCATTGGGCATTATAACGGTGCATTTTGTTAAGTAAATCTCAAATCGTGCATAGTAACGACTAAGTGTGTTTTCAAAGTCTAATTTTTCATTAAACCACTAATCATCCAACATAATCTCGTTTAAACATAATTAAGCACATTTAAGAAACCAAAACTCAAAACCCAAAATCCAAACCAAACACAACCATGTTTTTCTCATTTTTACTCTTCAATTGCTATTGTATTTTGTTACTTTCTTATTATTTTTAATTTCAAAAGGTGAAATTTTTTAACAATAATCCATTTATTTTTGAAGTGGGACAATATTTTTTTGGACGACAAAAAGTGTCAACTGAGACTATAAATTGGGGACGAAGGGAGTAGACGAGAAAGGAGAGTCTTTTTCTTACCAAATCTCACTATTTTCTGTGAGATACATCTCACTGTTCTTTTGTGAGAATGGGAAAGAGCCAATTAAAATTTTTAGTTTTTGTACTTTCCTTCGATTTTTACCAAAATACTCAATCAAAATTAGTGATTTGGTTAGAAACCAAACCCCTTTTTCCTTGTTTTCCTTTTTGGCCTCTCACAAAGTCCGTCGCAAATTGAAGTACATAGGAGGCTAGGGAAAATGTGAGAAAAGAAAATGAAAGGAAAATTACATTGGGCTGGGCTTAAATAATTGGATTTTTCTCTTCTTTTCCTTTCTTTCTTTAAGGGGGTGTTCCACAGATTTGGGGGAGGTGCTGTGCACTTGGGTGCTTTGCACCGTGCAGTGCACCTCTCAGCTATCCGATTGTGTTTTGGAGGGTCCCAATGTGTTCGAAAATTTTAATTTAATTTTGATTTATTTTTACCGATAAAAAATCAAAACACATCCGGACCATCCAAAACACAATCGGATGGCTGAGGGATGCACAACATCGTGCAAAGCACCTTGGTGCACAGCACCCACCCCTTGTCCCAAATTCCATTCCGGGCTGGTCCTCACTTTTTGGGGTTTAAAGAAGAAAAAAATTGAGTTTATGGATTTCTTGAGAAAAAAAAAAAGTTTGGGTTCTTAGGTTTTTTTGGTTTGGGCTCAATCCATTGGGTGTTTCGGCTCGGCCCATAGTTGTATGTTTGGGGTTTCGCACTTGGCCCATTTGGGTTTTTTTTTTTCTATTCGTCATTCCTAATCGATTACATGGGGGGAGGGGGGAATGCGACTCGATCCCGGGATGTAATGTGGGGCATTCAAGAGCTCTACCGCATGAGCTACCCACCACTTGCGCCCTTTTGGTGTTCCATCCAATATAATATTGGATGCTCAATGTACATTTATCGAGTTTAATAAAATTTCTCTTTTGTCGATAAAAAAAAAAAAAAAAACACAATACAAACTGAATGCTCGTATGCTATAACCAGCTACCAGCTAACTAAAAAGAACATTTAGAACTCAGAATACTAAATTACTAACCCTAACCAAGTTTTACACTTTTAGTCTTTTTACTGATTTTGTTATTTGTTTTTATGATATTGTCGACCCAACAAAACAAAATTTTTGATTTTATCATTATTGACATGAACTATTTCAACTATACTATTTTTGTGGAACTTAATAAGTCAAATACCATGTGTACGTGAGCAAGAATGTGAGCGGAAACTAGAGCTCTTGCAAGAACCCTTGGGAACACATTCATTTTTAAATTCCTGTTCGCAAGGATTGGGAGCCAAGGGAGAATCCTATTAGGATTATGTCACACGGGATTGTAGTCGCTCTTGAATTGATCCACAATTTCAAACTTCCAACATAGCCAGCTGCCCACGTAATCCTTGATGACATTTACAAATTTCCA</w:t>
      </w:r>
      <w:r w:rsidRPr="00196CBF">
        <w:lastRenderedPageBreak/>
        <w:t>TGTATTTTATAATATCGAGACACTTTTTATACATTAACCGTTGGCACATGGTGAATCGTCTTGACAGCGGCGGCGGTCAGATGGTGGTGGTTTCCGGCGAACGGGAGGCGTGGTGGTGGTCGGCGATGGTAGGTGCCCTCTCTCTCTCTTCGAGTTTTGACTGAAGTATGGTGGATGGGAAATGGGGAAGAAGGAGAAGATTTCTACGGTTTTTTTTATTTTTAAAAGCAACAGGACGTCGTTTTGGGGCTGTTGTCCAATTTGTTGTCTAATTTGTTGTGTATGTAGCATTTCCAAACTGGAACACCCCAAAATATGAAGCCTTTTAAGCATCTAAATTAACCATCAATAACCAAGAACGGAAGGAGGGAGAAAGATTTGATGTTGATGTTGATGTTAATGTTGTTGCAGGAGCCGCAGATCCTTGCCTGTTTGGTTTGGAGGGGGAAAGTTTTTTTTGGGAATCAAGATCTTCTTATGTGATAATCCCGTGTGATTCCTCATGTGACGTAAAATGTAAACAATTACGGATCCATTTAACAATTCATACAGTTTCTTGTATTTTATAATTCTCAATACGTTTAACGTCTATGACAAAAATCAAGTTGATCGGATATTGATATCCATTTAACATATCTACNAGTCACAAGAGAAATAGATAGTCAAACTCTGCCTGCTCATTTCTCTTCCCACAATTATGATTCAACCAGGCTTTTTATTGATCTCTGATCAATTNAAATTTTTGCATATACGTTGAAGACATCGAGGCCTACTACATGAACGGTTCAGATCATGAAATAAGATTACGATAAGTCCCATTTTGCGTCACATGAGGAATTGTGATTCTGATCGAATATGTTATCCGCATAACCACCGGGGTGGTAAACGGACCTAGAAGACTAGAAGTTACTGTATAAGGAAGGCATAGTTGGGTGAGAAAAGAAAATACATGATTAGAGTTTCTCTCTAAATCACTCTTTTGGATGTATAATTTGATAAATAAATGAAAAGAACATTGTCAAAAGAATTTTGATTGGTTTCTTCCCTTTTGATAAATAAATGAAAAGAAAAGTGTCACACCTTTTTTTTTTGGATGGAGAGATAAAAATTTCATTAATCTACCAATCAAAATACAGCCACCTACAAAAAAATAGAAAAAAACAGAAATGGAAAAAATAGAAAAGGAAAAGGAAGAAACAAGAAACCGTTGGTGCATGCGCCGCCACTGTCAACCGATGTCGGAAGCCCAAATCGAGGGGGTCTCGATCTGGCTCCCCCCTGATCCAAAAATCGGGCGTGGTTGCCCATACTGGAACGGAGAGGATCGTTCGCCACAAGGAGTCTCCGAACGCCAAGAAAATGCAACCATAGGAGATTGGAGNAGTGTGGGAGGAAAATTAACTGGTATGGGTGGTTAATTTGGATGAATTTATCTTCCTACTCTTGCAGACTAGAGGTGTGAATGTGTGATTGTTTCATAGGGTAAATTTTTTATTTTTTATTTATAATTTGGGACTTAAAAAGTATGAGACAGCCTTCATTGGGAATCCACATACCAAAGTGTGCTCTCTCTTTAAATGCCACAAGGTCACTAAAAAGGATGTTAAGTGGATAACCCCGCTGCCTCTGTCATATCCTTCAATTTACACTCAGAACTAATCCATTCCCTGACATTAGAGTTGGCTACATTCACAACCTACAAGGAAGATAGATTAAATCCTATTCTTTTCTCCTCTGTCCTCAAGTTCCACTTAAATTTGGTTAATTCATTGAAAAAATGACAGAAAATAATATTACACCAAGCTTAAATAATACTAGTTACAAACAGTGTCACCTTCACTAATTTTATAATTTTTTTTAAGATTTCGACATTTATCTAACGATGTAGGACGAGATATTAAGGGCTATCACTTATTGAAATAATAGGAAACCAGTATAAACCATCTCCAAGCAAATCATTACTTGGAAACCAGGACTATAAAAAAGTAAAAAAAAATAAAATCTTATCAAAACTAAATTAAGAACGTGTAAAACAGGCAACACGAATAAGAGTTTTTTTAATACTTACCGTAATTAAAAATTATTACCGAAATAATATTTTCATCAGTGATAGTCCTTAATATCTCGTCCTACATCATCTAAAGAAGACTTTTGACTTTAATGTTACTGATCATACATAACTTGTGTTTCGCACTACACAATGCTAGACTTCCAACACAGTTGGTCGTCCACGCGTTGATGACGTGGTGACCACGAATAGTCTATGTGATATAAATACGCCGTACTACTCAAGTAGTATCTAAAAGAATCACTTAAATATCACAATTCAAAAAAAAAAAAGTTGAACATTACAAGATTTTAAAAAGTATCAATTGATCTTTCTGTTTTAGCAGCAAACGTAATAATAATATGCTGATACAATCAATCTTATTCTTCATCTCATGTTTAATAGATGCAATTGATATTCTATTCTTCTATTCTCCACTTGTTAGTGATATAATTGTGCGAAAGTAAAACTTAATCAATTTCACTTTTGAAAAGAAAAAAAAAAACTGTGGAAACAACTGTATCGGGAATAGAATATATAAACTTTAATTTTTTTTTATGGGTACTGATATAGAACGGGCCCTTATAATTTGCATATTTTTTTAGGACTAAAGGGGCAGCACCTTGAGCTTTGTTTTTTTTTTTAAAGAAGGCAACCTTGAGCTTTGTTTAGCACAGGGCAACACTGATTCTATTGTTTGTTTTTATAATATTGTTGACCCAAAAAAAACTTTTGATTTTTGTTTTATGACCACACACTGTTTCAGTCATATTACTTTTTGTGCATCTCAAGTAAAAAATAATGCATGCGCGAGCAGCGCGAGCATGAGTGGAAGCTAGAGCCCGGAAAGGACCCTTCAAAAATATATTAATGACTTGTTGGATGCCGGATTGATTTTGGGTGGATGTAGAAGGAGGCTGGATTTGAGGGTGAGCCCACCTGACCATTGGCGGAGCCACTACAAAACACTGGATTTTAGGGTTTTTTTTTTTTTGTCTATTCTTATAGAAAATGTATTAGAAATTTCACCGGTACATCAT</w:t>
      </w:r>
      <w:r w:rsidRPr="00196CBF">
        <w:lastRenderedPageBreak/>
        <w:t>ATTATTTGTACAAAAGATTAATTATTGTTTTTGGGGTCACAACTATATGGTGTTATAACATCATTGTCCTTGATGTGGGACTTGAGACTAAATATATGAGTTTTATCTAACTATGAGATGATGAAGGCCGAAAAAAAAGGGTCATGGAGAAGGTTTTTAGGGCACCATGTGGAGATACCCCACAACCATCGAATAACTAATTACTATAAACAAACTTCAATTAACTGAATTTTTGCCTCAAAACTATTAGGTTTTTATGGATAATCATTATATTACCATAGAATGCAAGTCTTTTTTTCCTTACGATATACATCAACAAGGGATAGTAAAAAAATTAGTGTGCTAACAACTAAAGAGAGTTGGAAATCTCTCAACTAACTCGAACCACAGACCTCCCCTTGGAATTCAAAGGTTACACCCAAATAGGCTGAGGCACATTTGTCCAAGAGAGGCTCCTTTCAAATGAAAATCAACTAATCAAGGCATGTTAGATTCTTAAAAAAGAGTATTTTTTTTTACACTACAAAGTACTGGGCGTTTATGGTCTAATTGTGCCCTCACTGGTGTGATTTTCTGGCTACGCCACTGCACCTGACCACCGTATATGAAGGGTGGATTGTATATCCAGTGTTTAGATTTTATATTTTTATGTTTGAGAAGAGTGATTAGGAAGGTGGATATGATGGAACAAGTTGTCAAAAGACTTTATTGCCCCCACACGAGTTATTTCATCTCAAATTTGTTTTAATCACTATTAATTACAATAAAATAACATTTACCACGAATTGTGTTATTAAATATTTTATTTTATGAGAGAATGTTTAAATATTATTTTTATTACAAAAAATATTTTTCCCAAAAAATTTAAAAATGAAATTGTGTGTTTTTTAATGTCTATAAAATTTATTATATATGTGAATGTGTATATAGAGTGAAGTGCACATTTATATTTATAATGTGATTTTTTTTTACGAAAAAATTGAACAATAAAATAATGGGACTTTACAGTTGAAAAAAATAATTGAAAAGTTATATAATGTGATTTTGATTTGTTTACCGGTTTTGATATCCAATTGAGCTGATTTTTATTCAAGTTTGTTTAATGTTTTGAACGTCCATGTGAAAAATTAGCTTAATCGGATATCCATAGGGTTTTTTCTAACGGCTCAGAACACACAAGTGAGGGGTACAATTAATGGGAATTTTTTTGGGCAAAAATAATTGAAAATTTATATAATGTTAATTTTTCTTTTTTTTAAGAATACACCCCTACAAGGCTAACAAAATTAGAAAATACTTCAAGCGATTTTCGGTATCCAATTGAGCAAATTTTTATTCAAATATGTTTATTTAATATTTTGAACGTCCATGTGAAAAATCAGCTCAATCAGAAATCAATAGGAGTGTTTTCTAACGGCTCAGTATTCCAAAATGCTGTTTAAGCTATATTCGTAGCCTACCCAGCTCNGCTATGCAGGAGCATCCCTTTGTGACTCACGCNGAGCTAGGGCATCCTGATTTATCAATTCACTCTCATTAGTCTGNCCTTATTCATGGTCAAACCCAGCTCGGCACAGGGCCTATGGTTTCNNTATGTGGTGCCGAGTTATTCACTCTCTCATGGTGATCGATTAGGGCACGTGCTATGCCTTCCATTAGGGTAATCACGTTTTACCCACTCCATAATGTAAATGGATATAGGGTGCAAGTTTTATTTGGACCAACCGAACCATAATTTTTCTCAAATTTTTTGATCAATCACACCATTTGAGAATAGCAATTGCTCCCTAAATGAAAAAACGTTGCATCTTAGGTTCTCTCAACTTGTCAAAATGAGGTGGTGGTGTGGTACATAATTTGTTGCACCGTAACTGAATTAGGTTTGCACCTTGTATGAACCAGCATTGCTCCTTACCTCAAACTCATTGCACTAGGTTAGGCATTTGCTTCTTGAGTGAATTAACATAACATCATTTGAGAATAACAATTGCTCCTTAAACGAAAAAACATTGCATCTTGAATGAATTAATATCCATTTGTCTAAAAAAAAAAAAAAACCATTAGCTCTTTAAATGAAAAAATGTTGCACCTTGACTGAATTAACATGGCACCATTTGAGAATAACATTGCACCCGGATGGGAACGAATGGGTTCTTTTAATCCAACTTGTTTAATTTGGTAAAAATAATTATTGCTTATTTGATTTAAAAATATTGCACAAAAAAAANANACATTGCTTCTCACACCATTTGAGAATAACATTGCACTTGAATGAGAACGAATGGGATGCCAGGGTGGCCTAAATCCAACTTTTTATGTTAGAAAAAATAACCATTGCTCTTTAAATGAAACAATGTTGCACCTTGAGTGAAGTAACTTAGCACTAGGGGTGAGCACGGGTCGGGTTGGGTCGGGGTTGGCACCCACCCGACACCCGACCCGATTCTATCGGGTTAGAGTTTTGTGAACCCGCAACCGACCGACTACACTAGAAAAACCCGTCCGAAAATCATCATCGGATTGTCGGGTCGGGTCGGGCGGGTTCATCGGTTTGGGCCAGGAAAGAAAAAAAAAAAACGGCGAGATCACCCGGAACCCGAAATTTATTTATTTTAAAACCCGAACCCGACCCTATAAAACATTAGAATCCGCCCGAACCACTGCGGGTCGGGTTGGGTCGGACGGGTTGGGCGGGTTGAACGGGTCCTTGCTCACCCCTACTTAGCACTATTTGAGAACAACTTTGCACCCAAATGAGGAAAACAACATTTGCTCCTTGTATTACCAAATTTTACACCTTACGTGAAAAAAATGGCACCATTTGACAATAACATTGAACCGGAATAAGGACCTAATTTGATGGGATAGATTATCTATGAAAATAGTTGGAATCCTTGGGCTCCCTTACTCTGCTTACTTGCTCTCTCATCTCTAGGTTGTTGCCTTCACTTAGACAATATTACAAACACCTTGCATGCAAGAAAGTAAGAAAGAAAAGACACGACATTGTAGTTGTCTCTAATAGAACAAATTAAATTCAAATAGAGGGGATGTTACATGAAGCATTTTTCGAATCAAATATATAAATA</w:t>
      </w:r>
      <w:r w:rsidRPr="00196CBF">
        <w:lastRenderedPageBreak/>
        <w:t>AATTCCATCTTTCCGGCATGAAATTATTCCAGTAAGTAACCGATAATAGGTTCTACTAATGACAACATCAACTTGAGGGCATTCCGCAGCCATTGCATATGGTTGTGATCCTAAATACAATAAAGTGCAGTAGAAATAGTGGAGAAGAAGCATATAAACACAGGATATAATTGTTCACAGATTGATCCATTCTTCGTCATCATTAAAAATTGGACTCAGAAACATGAAATCGGTAAAGTTCATAACGTAAGACCCAATTGAAAAGATTAATTTATAGGGTACCAATATTTTTCATCAAAGTATCTTTTATGCTTTCTCAGGAACTAGAGAAGGAAAATTTCCACAGATCTGAAGATGACTGTTGGATGATGGGTCTACACTCTCCACCTTTTTCAACGAACGCCGTTGGGCTTGCCGCCGGTGATGGTGGTGTTCGTCGGGCGCGGTAGTGGTGGCGTCACTCTTCTATCTCCCCCTCCGGAAGACTGGAACGAAGAGAAAGGGGAGAAATATGGGAAGGGGAATGAGAGAGGAAAAATGGAGAGGGTATTGTGGGCATTTCATCTATAAAACACCATGTATGGGTAATTTTTTTTCCTTGTCATGCTTTGGGCATTTGTGAAACCATGCCCATGTTTTTTGGCATAATTTGCCCCAACTACCATGTATTGGTCATTTTCCTATTATTTTGAGAAGGGGGGGGGGGGAAGTGGAAGATGAGGAACAATGATGGGAAATAAAGTAGAGAGAGGGGGGAAGGTGGAAGATGAGGAACAATGAAGGGAAATAAAGTAGGTGATGATGAGAAACAATGATTGGGAAATAAAGTAGGGGTGTTAGAGTAATTCTAGTAGGGCATTTAACAGAGTTTGGCCGTCCGTCCACGTGTTCGACATGGCGTTCACAGCGAATCTTGTTGTCGTATTGGATAAAGACGCTCAAGTCTCGGCTGTCTTCCTCCCTCGCCACCTTCTCCTTCACTCGCTCCGAATCTCACTCTCACCATTATATAATACTGAAAAAAACTTGGCACCTTTTTCTCCTCTCCATTTGTAACTCTCTCTCTCCCCATCTAGGGTTCTCCAGATTCCGCTTTACATGTAAGCTCTGCCGATGCTTTGATTCTGTTTTTTGATCTGCTTTCTGAGAATGTGCTGATTTTGTTCTTTGATCTGCTTTTCCGAGAATGTGTTTCTGAATATACCGCAGCTGAATCGGAATCGAGAATCATTGCTTATGATTTTACATGATTTGTTGTTTTTCTGTCTGTTAGATCTCCTCGTCGTTTTGGGTGAGTACAAGTGATGTCGAAAGCAGGAGCCTTTGATCTCGCCACCGGCGTCGGAGGAAAGATCGAAAAAGATGATATTCTCTCCGCCGTCGAGCAGTATATATCTCTCTCTCCCCCCCCTCGCTCTACAATTTCTCTCTCTCTCTTTCTTTTTTTTTTTTTTTGCTTCGTTTGGCTTGCAGGCCATGTTTGATTGGATGGAGTAAACAATAAGATCGGGAATGTGGAATTTTCTAATATTCAAACGTTGTAAAATGACATGATTTATTTTCGAAATCCGCCTTCTGAGTAAAATCCAGCCAATCAAAGTGGACCTTATGAGACACTCCATTATTTAAAAACCTAGTACTGTACGAATGTTATCTACCTTCTCAGCTGTCAATTACCGTTCAGAAACAAAAAAAAAAAAAGAGGCTATCTACTGCAGAAACAAAACATTATCGTAGATCTGCTTTCCACAGTTAATTACATCAACGCTGATGTTGAAACTATTATTAATAAAGAAAACTACTCCTTCCTTCTGTCCCCGATTGTTGGTCCATTTGGAGAGCATCATCATTGTTTTCTATTGTACTGTAGTAAATAATTTGAAGAAAAATGCTATTAACAGCCTAGTGTACTGTTGTTAAGGTTTAAAAAGTGTGAAATATGTGAAAAGTATATAAAAAGTGTGTGACAGTGTATTGGAAATTGGAAAGTGTAAAAAGCGCAGTTGGAAGTGTAAAAAGCCGACGGGGCTGTCAATCGGACCCGTTTGGGATACAAAACGGCAAAAAGAGAGCCATAATTGAGGACAGGGAGAGTATCGATTTACAAAGTGAGATAGCCAAATTGCACCTATTGTGCTAACAAATGTTAAATTGATTTGGTTTCTGAGTTTATGGTGGGAAGAGAAATTACTTGTTCGTACTCATTTTTTGGTAATTAGTGTGTCAAAAAACAGTCTACTTTGTTTTCGTATAAATTGGACCCATTTATACTAAAGGACTGTGCTGCTCAATTGTTAGTGCTGGCCTTAAATTTAGTGTAAAGGCGGTTTGGAATTCTTTCCCCTTTTCTCTTCAGCTTCTACTATGATCAATTAGATTGTGAATGCAATTAGTCTTATCTGTTGCGTACATAAAAGAATGACATTCTTTTTTTTTTCCTGCATGCTGATAGTGGCATTATCATGGTTAATGCTTTTGTAAATATTTCATATTTCCTATTTATGTACTTTGTCTACTTGTCAAAAAAATATTTATATACTTAGTCTATGTAATGGTTCAGGTATGAGAAGTATCACTCTTACTATGGAGGAGAAGAGAAAGAGAGGAAGGATAACTATACTGACATGGTACTAAATTTCATTGGACTTCCTTTACATAAACTACTCGTCATTATATTATACTCTTAAAATGCATATTCTTTCGAGCAGATATATTTTGTGGTCTACGGATTACTAGAAAACAATAGTCTTACATGATGGAGTTACGGAAACTATAATTGTCCATGATCCGCCTGGTCGTCTAACTATCTACTAGACTACCTGTATGAGTGATATGCAATTTATGACCTCTGAATGCAACATTGTGTCGGCTTTGGAGTACAATTTCGGCCCTTTTAAAAAATTCAGATATCCATTGGACTCCTGAACTGATTAGATGATTCTCAGTCACAACTTTCCAACTGTGAGTGCATCCGCTTATCATTGTTTATGTTGAAGCATGAAATCAATACAACAGTTGATGTGATGCACCCACTCCAAATAAGTTCTATTTTTATCTCAAATTAATTACTTGGATGAAGAGGTAGCT</w:t>
      </w:r>
      <w:r w:rsidRPr="00196CBF">
        <w:lastRenderedPageBreak/>
        <w:t>GGATTAACGACTGGCATTGTGGACAATGTGGAGACTATAAACTTGTCTGTGATGAGGTTTTCAGGTGAATAAATACTATGATCTTGTTACTAGCTTCTACGAATACGGATGGGGAGAGTCATTCCATTTTGCGTCCAGGTTAATATTGGTCCCCTTTCTTTTTTTCTCACTGGTCGATTTCACACTTTAGCTACTTGATGCATTACCTGCATACAGAGGTGCCTTCGTAACTTTTTGTGATGAAATAAGTATCATGGTTCATGCAGATGGAAAGGGGAGTCTCTTCAAGAGAGCATTAAACGACATGAGCACTTCCTTGCTTTACAGCTAGGACTAAAACCTGGACAAAAGGTCTTTCTTGTTGATCTACTCAAAGAGTAGAATTTTTAGATCCAAATATTCAATTGACCTCTTGCAAGTTATCTTGAGACTAATGATTCTAGGTTTCGGTTAACACTGTAGGTGTTGGATGTTGGGTGTGGAATTGGTGGACCATTAAGGGAAATTGCTCAGTTCAGGTATTGATAATTGGCGAGTAAAACTATTTTTGCTGGACATTGGTATTGATGTGTTTTGACATCTGTTCTGTCTTTTCACTAGTTGTGTGGATCAATTTGTAAAGCCTCTGCATGTTGTGTCTGATGCTTGATTGGTTTCATTTTAGGATAAAGTTCAATTTCCCTTCATCAAGTTTATGGAATGAGGCACTCCCTTTCCCCTATTTTGGAAACACACACTTACCACCCTGCTATAAGCAAAGCCCAAACATATTCTTTTGACCATTGTCCCTGATGTATTTCAACGTTGATCATACTGCCCTTCTCAAGGTGAAAATCCTAAAAGTTTAAACAAGAGGATTTTATCCCTGAGGAAATGAGTACAACAACCAACTTTCGTCTTCCTCTAGGTTTACAACTATTCATACAACCATGCTCTTGTACCTTAACTGGCATACACTCTCTTTCCTTTCACACTATAAACTGATCCACATTTGCAGTCGTGCGCACATGTGCATTGATATTCATGCATATACATTGATACACGTGCATATGTAATGTATCATGTTTTGTAACACCATTCCTGCAAAATTGATAAGTGAAGGTGTTTGTAGTTGGTGGCATAGATCCAACTTGGAGTTATATCAAAACGAAAATCACAGGCTTGGGATTTGTCATTGCTGGACCATTAGCGCTGGTGGTTATTGGCCAAACAATTGAAGTGAATGGTCTGAAATTAATTGCTCAAAGAGAGATACAGAGAGATTCTTAAAGAGCAGTGGATAATTCTGTGTACTCTTTGTTCGTTATTTAATTCCTCGTGCATTGGAATCAGAGATGGAGCTATTAAGAGGTGGGAGGGACGTGCCACCCCTGGTCCGAGAGATGACACAAATCATGTGTGGGACCCATCTTGAGGTCCCACATAAATGATCCAAGCAGTTCATTTTGCTCGAGATAGTTTTCTAAGTGTGCCTGTGAAAGAGCAGCTCAATCAGATGTCATTAAGGACTTGGTTTATTAATTCAAGTTTTGGTTCCTAAATTTGTAGGGACTAAAAATTGAATAATTTGTGCAAGCCCTTACAAAGATCCGATTGAGCTGATTTCTTATAAGGACCCTTAAAAGAATATTCAACAGAATAAACTGCTTGGATCATTTATGCGAGACCCCCATATGGATTCCATACTGAATTTGTGTTCTACCGGTAAAAGAAGGATAAGAACAAGATGAGTTTAGCGAGAGTTAGATGAGTTTTGAATTATCTCATCTCACAATTCACATGGGTTTAGAGAATTGTTTAAACAGAATGGTCTCCCACTTTGGTCTTTTTCTACACGATTTACGAGATTTGAGAGAACATTGTTGTTGTTCTATATGTTGATAAATAATTAACCTTTGAGCATTTCGATTTTTTTTGGATATTGCAATTGGCAAACCTTATAATACTGTTTACTTTTTTGGGTGTTACATATATTGATCTTTGTGGGTGCCACCTCCGATTCCAAATTCTGGCTCTGTCCCTAATTGGAATATCCCCCTTGCATTGATCCGTTCCGTAATCAATAAGTTGACCCCGTGAACAACCATTAACGAGTCGAAGGGGGGAAGTGCCTTTTTTTCCAAATTGTTTACAGAGTTCCTATCACTTAGGGGATTAGTGGTGTAATTGCTTCAGGATCTATAGTCTTGAATGTATGAATGTTATTCGAATAACCAGTGCAAAAATGTTGGTTGGGGAGCTTGCAGCTGATCTCTCTGCTGAAACCCTAAATGGTAATGATTTCAAACATTTTTATTTTGCTCTACTGGTATTTTCTTGTTGGTGATGACTGAGCTATTGTCCGCTAGTGATCTTTATGTTACGATCCTAGCGTCCCACATGGACAAAGTATGGGCTTAGCCTTATGTATATAAGCTCTTGGGCACCCTCTCCTTGTAAGCCAGTTTTCAAGGGTGAGTTCTACCCATGAGTTTGTATCACTTTATTTGCCTGTAACTTGTGATCACGGCAACATTAGTTCGAATATTATCGCGGTGCTGGTATTAAGACGTGTGTATTGTATGGAAGTTTCAGTTTTATTCAGATGGGCCATGGAAATTTGTACCAGTTAACTAATTTTATTTTCTTAAGAGTTGGTGCTGAGAATCTGTTTGTTGGCTGATTTCTGGCAGCATGACCTCCGTTACTGGATTGAATAACAATGAATACCAAATAACAAGAGGAAAGGTACATGCTTTATGTTTTATGTTTTACACTTTGTTGTTTGGAGATTGTTAGAGTTTGTCCCACATTGAATAATTATAACCTCCAACGCTAGTATATGAGCCTAGGCGGCCTCTCCACTCATTGCCAATTGGTTTTGAGTTGGATGCTTTAACAGTGATGACATGGGAAAAAATCTGAATAGATATTCCCCAATGCAAATAGATTCTTGTTCACCTGTTATTGAATTTTCTGTTATATTTTTTTACTAGGGATTCGTGAACCAAGAATGGTTATAGCACTCTGTATTTGTTTACCTAAATATTTAGTTACTGGGGTTGCCTACTATTCCTGCGAGATAAAAGCTTAGGTGTTTCGGTTATTCTACAGGCAC</w:t>
      </w:r>
      <w:r w:rsidRPr="00196CBF">
        <w:lastRenderedPageBreak/>
        <w:t>TTAACCGCAAAGTTGGAGTGGACAAGGTTTGCGACTTTGTGAAGGTCCGTAGTTTATAAATAATTCTCATGGTTTTGTTATGAGATTCTTGTTTCCAGTGTTTGATTTTTTTTCCCCCTCTAACTCTTGCAGGCAGATTTCATGGAAATGCCGTTCCCAGACAATAGTTTCGATGCTGTATATGCAATTGAGGCTACTTGCCATGCTCCGGATGCGGTATGTATGTCTGAAACACTTAATATCCTATAAACAGTTTCAGGAGCATTCTTTCAGTATAAAAATATTAGCTTTTGACTTACAGTGAATAAATTTTTTACTTATTTTTGTTTGGCTTTTTTTTAGGTAATTCGGAATGTTTTGTTGGATTGTTCGTTTCCTATTGCCGATTGGTTATACTTCCGTTGCCATCAGAAAGTCCCCTTATTTATTCCCATGTGTTTTCTTTGACATTATCTTCTTGTCTAAAGGTTGGGTGCTACAAAGAGATTTGTAGAGTACTGAAGCCTGGTCAGTGTTTTGCTGCGTATGAGTGGTGCATGACTGATTCCTTTGATCTCCACAACAAAGAACACCAAACAATCAAGGTTTTCAGCAAACACAACCAAGCATACTATAGATAGCATATTTTAGAGTAAGTTGACAAAGATGCTTAATTGTACGTTCAAATTTTTTTGACACAGGCAGAAATCGAGCTTGGTAATGGCCTCCCCGAGGTCAGGGGTACAGGACAATGCCTTGAGGCACTGAAGCAAGCAGGATTTGAAGTGAGTAGCAAATTGCTGGTCTACTAAAAGCTCTCTCATCTGATAGTGAGCAGACCAGACAAAATAGCCAGAATAACGAACTCTATTTTTTCTTTTCCGTCATATGAAGGTAATATGGGAAAAAGATCTTGCAGCTGATTCACCTGTTCCTTGGTACTTGCCTTTGGACAAATATCAACTCTCACTGACTGGCTTCCGTTGTTCGGCTGTTGGACGTTTTATTACAAGAAACATGGTACGTGCTGCCACCAGATTATTTTACTTATATTTTCAGCAGAATAACTGTTAACACGATTTTAGGGGAAGAACAGCAAGTTCAGCTGGAATGCTTCTGCCCAATTCCCCTAAAGTCCACTAGTGAGAGCTTTAAGGCTGTCATGGACAGAACTGGGTTTTATGAACTCTCAATGATAGCACCATGTTTTGAAAAAGTTTTGGTATCGTGTGTGTGTTTTTTTTTGTGTGTATGCACGCGTGTGTAAGGTCATATCTTCTCTATTCCATAATGTTGGCTTGATTAATCGAAGTTTTGATTTTTGTCTCTGAAGGTCGTCGGTTTAGAATATGTTGGACTTGCCCCCAAGGGAAGTCAAAGGGTTCAAGCTTTCTTGGAGAAAGCTGCAGATGGGCTATATGAAGGTGGAAAGTAAGAATTACTCTGACTTGTATTTATTGTCTCTCTCCCCATGCTGGCATACCTTTTATGTAGTAGTCTTCTTTGCTAGTCTTCTTCATTAGTAGTTATGTGTATCTTGTTCTGAGCATGACATCTAAACAACTGGTGCTTAACCCTTCAGGATTTGAAAAGAGCTGTATGGGCTCTTGCTTACCTAGATCCATAAAATCAGTTCTTGGCCTAATCAGCATGATTGGGTGCAGTGTTCTAAAAGAAGGTCTGGAAGGCTGAGTACTTGCCGCCTAGGCGCTAGAAGGCCCCTCGCCGACTAGGCTGACTAGGCGCCGAGTACTCGGCCTTGGAAGCTAGAAGGTGCCTAGCCGGCTTGGGAGCACCTAGCGAGTTTTAGAACCTTGATTGGGTGAAACAGGGTTTGTAGTTTGTTAACTCTGTCCTGTAGTAGTTGATGAAGGAAGAAGTATAGATTATACTACCCTTGCAAGTGTATACATTGCATACATTGCATACTTGTATATACGTACGTAATATACAAAGAGGGTTTTGTGCGCGTGCGGGCATCCATGTGTACCTGTATAGTCGTTTTGGCTCTTTTTGGTTCTTGGGAAAATTAAGGATGGAGGAGTGCTCTTTATACAGGTCGTGTTAGCCATTTTAAGAATTCTACCCTTCAAGTCCTTCTCAAAAGTGTATCTCACTTGTACATATAATTCTAGGTTAAAGTAAACTTCTCAGCTTCCTTGGAATTATCTTTTAAAATGACATGGATTAAGAAAATCATAGCTTCCTTCTTTATGCAATTTAACCTTGTTTTCGATCGTGGAGATCTCTCTAAGTGTTTGACTCATGATCATGTTACTCTGTGTTTCAGGAAAGAAATCTTCACGCCAATGTATTTCTTCCTGGCTAGGAAGCCTCATTTGGATAGCTAATGCCGCATGGATTAGAAATCTCTTGTACTCTGGTGAATCTTCCTGGGAACTCTGCTACTAGATTTCCGTAGCATTTATTCTGTAGTTGCATGTCTGGGTTGTGGTTTCTGAGTTGCTTGTGCGTCCCATTATCCTATTGTATTTTCAAGCTTGCAGTTTAGTTGACTTGTATTCTTTGTTTCGGTCTTTTGTAATCTATGAATGTGGTGTGTGAAATTTTCCTCTATCTTAAGTTAAAAATTTTGTGTCTTCTATTTTGATGTATATCTGGTCTGTAAGTTTTTGGGTTTTCTTTTTTTTTTTTTTCCGTTTTCGGGTTCCGGTTGATCATTCATTGAAAGAACACACAACCAAATTCAAAATCCCCCAAATCACATTTCTTGTTCGACTTTTACAGCGACAAGATCATAAATCTTCCCCCAATCAATCACGTATCATCATTAGACAACAGAATAAAGAATGAACTCGGTGGTGTCAACGCCGCTCCCAACAAAAACCGCCTTAGATCCGCACTTCGCAATCTGGGTGGTAGACGCGTCGACGCCGGCGTTTCTTCCTCCTCCTCCGCGGTGGTCGGTGATGTGGTGGTTTTCGGCAGCGTTTGCCGGTGCCGGTGGGTGGTAGTACATCCTCGCCGTCTGGGGGCAGTGGGAATGGAATCTTGCGGCTATCCTCACCCCTGCGTCTAACAATTCAGCGTATTTCGACATCCCTTTCTTTTCTCTTTCTCTATATGTATCTATATATTGGTATCTGTATGGTTTTGGATTTGT</w:t>
      </w:r>
      <w:r w:rsidRPr="00196CBF">
        <w:lastRenderedPageBreak/>
        <w:t>ATCTATATATGTAATATTCCTTTCTCTCTCTCTGGGGGATTTTAGAGAGAGAAAGGGGAAGGAAGAGAACTGAGAGAGAGGGAATTATCAGAAGACGTCCCAGAGGTCACAGCCCATGAAACGGCAGAGACGAATTGCGGTGGAGAGAAAGGGAAGGGGCCAATGTTTGCAATTTATAGCTGTCCTCCTCTCTCTCTCTCTCTCTCTCACCGAAACTTGGGAGCCGGTCGGGTATGGTCACGTAGTGTCTAATTGTGCATCTCGACCATCTAAAAGTATTTTGGATTGTCCAGATTTCTTCTCTCTCTTCTTTTTCTTTCTATTCTTTCTTTTTTTGTAATCTAGGCCGTTCAAAATTTTAGACAGCCGAAATACGCGATCAGACATTACGTTTCAAAATTTTAGACAGCCGAGATACGCGATCAGACATTACGTGTCCATACCCAACCAGAACCTTTTCTTGCTTTACTTTCCTTTTCACATTTGTTTATTTTTACAAACCTAATACCCTTTTTGCACATTCTTCTTTTTTGCGGTAATAGTCCCTATAGGTTGGAGTATTTCCATTTCTTTCTTATGTACTCCCTCGGTCTCAATTTATTTGTCTATTTTTGGTGATCGTGTCAATTTTCAATTACTTACATCAAAAAATAATATTGACATAAAAAAATAAGCCGTAAAACTTTTGTTGATAGTCTTCAATTAATTCTATTCTAAAAGATTTTTGAAATCATGAAATTGGGATCGAGAGGGTACTTTTTATGTTTTAACTTGAAAAGAGTAGTTNNNNNNNNNNNNNNNNNNNNNNNNNNNNNNNNTAAGGGGCGTCTTTTGAAAGCAAAACTTATTCATGGTACCAAAACAAAACGCGTCTTATTAAAGTAGCTTGCGTTTAATAATCGCCGCGTGTTGGTGACCGCTTTCGCCGGTCATTTCCATACTTGGATTCATTCTCACTTCAAACTTGGGAGCCCTTCAACTTGCGATTAAGTGCCTATTGTGCCCCCAAGTTCCACACAAAATATCATTATCACCCTCGACTTTTTCCAATCTCCTCTCTGTTTCATACCTATTCTCATTGATTCTTTAGTATTATGCTTCCAGAATGCTCCTTGACATTTCAATATCTGTATTCGTATATTTCAACATTTCCCTTCTTGATATAATAAAAGTAAAGGCTAAATAAAAGTCAGAACATGGGTAATTATTTTGTTCTTAATGGACAGCGGAGTAATTAAGATCATCTCAAGCAGTGGCGGAAGCAGGATTTGTGTCAAGTAGGGGCCGAATCATGTGTATTTTCATATTCATAAAAAAAAATTGTAAGTATTTATTGCTACTTGCGAGGTCCAAATAAGATACGGTATTGTGTGGATGTTTTTAGCCACTGTTAAATTTTATAAAAGCAACCTAAAAAATGATTGATAACTTGAAATTTTAAGAATTTTTACCCCACAAACGAAAAATTTAAGAATTTTTTTCATTCAAAGGACTTGCAGGAGCCAATCCCATAGATTTTTTCGTAATTAACCTAAAAAGCAAGTAGAATACGTGAAAATATTTGGAGCTGTGTATGGACGGGTCCCCCTGCACGGCTGCACCACTTTAGCACCGCCCCTGATCTCAAGGGAAGAAAACCGGGACTGGTCGCATGTCACAACAGGCTTTGGAAGGGACCCATGGTCTAACTGTGCCCCAACATACAGGAAATTGACGTGCCCCAAGTTCATGTCCCATTCCTTGAAAACATACTCCAAATTGTTCTTTAATTTTGTAAATTTTGGTGTGTTCGATAATCTCGTAAAAAATCAAGTCAATCGTGATATATATCAGAAACTCAATAAATGAATCACATTTTTTTTTTCAATACATGAACAACAAATACATTTTAACTCTTACCAAAAAAAAACCCAATACGCTTTAACAAATACATTTTGGATTATTATTTATATTTTAAAATATATAATGTTATATTCCTATATATCAATATGGATGTTTGACATATCTTAATTATTTGTATTAAACATATTTTTTTAAAAATATATATATAATATTGTATTATGGAGCAAGAAATATAAGTATTTTGAAAATGACACTTATGTACGTAAATAGACAAGAAATTTGGGACAGAAATCCCAATGGGTTGGCAAATTAGTCTTGCCTTAGGATTTAGCAGTTTGTTTCCACCTAAGGTTTTATGTTCGATTCTCCTTGCCAGTAAAACTCTTAGGGCCACTGAGAGTTATACCCGGTCATTACCTCCAGGGGCTCCAAATTTAGTCAAGTTGCGCATAAACTGGCCTGAACATTCGATTGTAAGAAATTTTATAAAAAAAAAAGAATGAAATTTGGGACGGAGGGGTATTACACAATGACGAATTTTTGAAGAGAAAGTGTATAGAACATGAAAAGAAAATATAAAAATGAACATGAAAATGTATCCGATAGATGAGATCCGTCCGGTATACTGTTCGGTACACCGGACGAATCTCATCCGTCAAATACCTTTTCATGTACACTAGGGCAATCCCTTTGAATATTAAACAAGTCTTTACTTTTGTTTCAGACCTTCAGTAGTTTTTCAGAGAACCCATTGTGGTCCCCTTTAGCGGCCCATCCACCGAAAGCCTGAATTAAGTTCTACCTCCACTAGTTGACCTAATATCCACAAATTAAGGAAGGAAAAATTATTCAAGAGAAAGGAAAGGAAAGGAAAGAGGGTTTAAAGAAAGTCAATAAAAGATCTTGAGAATGAACTTGAAGAATTAATTGGAATTAAATCCTTTGTTCTGAAAATTCTTCACCTTGTTCGGTTTGGATCTCAAGTCCACCCTGCACGGTCCCCAATAAAATCTTCTTTCTATCTCTCTCTACTCATTAATCCCAAAACCTCTCTCAAAACCGAACAAAGCCAAGCTTTATTCCTCTGTTTCAGTGCACTTCCGGTCATTGGATCACATGAAAATTTTGAAACAAAATACAAAAAACATACCATTCAACAACACAAAACAATTCGGCACATAAGCGCACCATATTTTGGGCAAAGGGGGATCTCAGGCGGACTTGATTTGGGTTTTTAGAAAAGGAGGGCTGG</w:t>
      </w:r>
      <w:r w:rsidRPr="00196CBF">
        <w:lastRenderedPageBreak/>
        <w:t>GGCTGGCCGGCTGGGACCACAACAAGATGTTGTGCCCTTTCTATGGTCTCTATTTTGAGCCTACAAGACTTGTACTCCCCCCGTTCTTAATTGATAGTCCTTTAAGATTGTGTCATTCTTCAAATAAAAAAATAAAGTACTTTCATGTAAAATTTTCTGAATTTTTCCGCACCGAATTAAAGTACTAGATTAGTACTTTCATTCGGTGCGAAAAAATTCGATCTAGTACTTTAATTAGGTGCGAAAAAATTCGAAAAAAGTTATACACGGAAAAAAAGCATTCAGGTAAATAAGGGTAATGGATTCCTGTGTAGTGTTTCGCTCTAAATTAGTAACAATAATCGCTCTTTACCTGTATCGATGGGAAAAAAGAAGTGGAAAATAACTTTTTAATTTTAGGTCCAACCCATTTTGAACCCATGTAAACCCACGTGTATATGGGTTAATATGGATTCACCCATTTATAACTCATATTTTAATATAGGTGGGTTGGGTTGGGTTTTGAGTGGGTGAATTTGGATGGGTTCATGGGGTTGGGTTAGAAATTGTCACCTCTACTTATGTATTTTAATTTATTATTTAATGGAGGTTAATTGAATTTCTTTGAAATACTCGTAAACAGGTAATAAGTACATGTGTGCGTTAGTTATTCAATGAAATAAATAAATAAATTCGCATATTATATTGCATTGGACTCAAAATAATCGAGTTGTATAGAGAAGGATACGAGAATACAGCGATGTACAAATAGTATATTCTCGAATGAAATCTATATATCTCTTTGTTCGGCCTCCCCGTGTCAAAGTTCTAGCTCCGCCACTGATTAAATCTCCAATATATATTATGTGATGCTCATAACACCATTAGTCAATTGAAGGGAGAGATCTCAATACACCTCATAATATCACTAACAAGCAAAGTTCAAAATATATTACGTAAGTTCTTTTTTTTCTTTTTTGGCATCAACTTATTCAACATTTTACTGCTAATAGTTTATGTGTAGGTCAAAGTTCCATAAATATGGTGAAATATTTACCATTCTCCTTTCCACTTTGTTAGGATTATCTTCTTAAAACAAAGTTGTCAAAATTGACCTCTACAGAAATGCATGGACCGTGGTTGAGTAATTGACTAATTAGTAAATTATATCCTTGAATTGGTTGGTCCTCTTTTCTCCATATATTAAAGCATAATCGCATGAGCAGTTGTGAAAATTCCACGATTCACGATGCATAATATTTTGCGATTCGATACTTTTAGAGGTAAAAGTACTGTTGGATTTCGGCTCGATATTATTACTGATTGTGTGACGAGCACGCAAGCGTCTAGTGCCGGCTCATTAGTTTTAGAAGCCTGCAACGGACTCATTAGTATATTTATCATTGTACAAAGTTACATATATAGTCATCTAAAAAATAAACAACCATTACAATATATAAGAGGTTTAAATGTTTGGGGGTCCATATTTTTTGTGTTTTGGGGGGCCCCAAAGCGGTGACTTCATGAGACGGCCCTGATCTGATGAGCGCCCGACTTTGTTTATTGCTAATCTTTTGGTCAATTTGAACTTGGTTCGGACTTTCTAGAGCGTTGTTTTGGATGTTGGTGTAGAACTTTTAGTGCAAGAATATTAGTTTTGGGCAAGAATTAACTTTCAAAAAAGAATCTTTAATTAAGGATTTCATGACTCTCTCTGAATTAAGGTAGGACTTCTAAGTTTCTTGTAGACTCCTACAGGATCCTTAGTAGAATGGAACCTTAATGAATTAAGGTTGAAACTAGGTTTTGTGGGACTTAATGAGAAAATGTTTTAGTTGGGAGGTTCCAATGGGGTTATGGTGAGTTTGTCTCTTGGTGAGAGTTTTCTTTATTACCATTGCAGCTCTTCAAAGTTTTGTTCTATTCACAAAGAAGTATTTGGTGCACCCTTTACAAATTTTTGTAGCTCATTTTATGGCTTTTTGTGGTACTTTTACGAAGTTTCGTGGACCGTTATATGAATTTTATAAGTCGAATCTATGAATATTGTAGTCAAAGAAGGGGGCACAAAGTTATGTAGGTACACAACTACCAACCACACCTCCAATCACACACATCTCACATGCATATGGGTCCCACCTCATATTTGAGGTTTAAGATTCATATTCATGTGAGAGGCGTGGTTGGAGGTGTGGTCGGTAGGGGTGTATGTAGCACTGTTGATAATATCAATCAAAACAGGTCTAAAACACACAGCTGCATTATAAGGACACCTAAGACCTTGCACCCAGGGGCAAATCCAGAGTAAGCACAGAAAAATTACCCAAAATAGGGTCCACAAGTAGAAGGAAGTATTATTATATTAAATAGCCTAAAATCTACTTGGATTTGATGTATTCCAGTGGTAAAATATTTGACATCCAGGAATATGATACAGGTTTGGGTCTGGGTGCTCTCCCCCTTATTTTTAGTGTTTAAATGGTTTTAAAAAAAAACTCTCCATGAAATTTTTAGTGTGTTGAGACTCGAACTCACACTAAAACTAACTTGTGTAGCACTGGCCCCACAAAGCGAACTATACGATATGGAATTAGTACTCTAAAACTAGTCTAGCCTTCAATGGGTACTGAAAAATTATAAGAAGGTGAAAATAAATAAATGCACCCCAGAAGTCCATACATTCAATTGCTCCAGATGAGATGATCCTAACTTCATAACCAGATCTGCATTGCTCCAAACTCAGCATATCATTCAAACAGTCGTGTCATGTTCCGCGTAACATAAGCAAAAAGAAAAGACAGAATGAGCTTCTAAAATGTATTTCGCCAACCAAGAAACAAAACATGGCAGGTCCTCCGATGACAAAAAGTTCACGTGACCTTCGACGACAAAAGTTCACATGAACAAGAAATATCCACTGAGTTTCGTTTCGTCCCGTCCTAGAAACAATGCCCAAGAGATAATGACAAAAGTTCACCTGAACAGGAGGTGAATTGGGCCAGAAAAGGAGTCAATATTGGTGAGGATCCCATGCCGCTCGGGTCCGGCAAGGTGAACCCAACTGTTTCTGAGCTTGGTAATCAAAGGCAGGATACTACCATAACTTC</w:t>
      </w:r>
      <w:r w:rsidRPr="00196CBF">
        <w:lastRenderedPageBreak/>
        <w:t>ATATCCTGTGTTTCATGTAATCAGCATTTGCGATTTCTTCATCTTGCACAAGTAGAACTGCCGTTCTCTTTACACGTCCTTCAACTAAAAGATTCCAAAGTGAGAGACAAAAGGATTAACAATCAAATCTTGCCTTCAGAATTCAAAACAAAATATACAAAAACTCATGCAGTGATTACTACAAGTGCATAAGAACGACCTTCAAAATAAAACAAGAATACAGCAGAACACATGATTCAGAAATAGACCTAGCTTAACAGACCCTAACCATCCAATAATCAGAGGAAACCATTAGACTCACTCAATAATCAGAGGAAACTTAAAAAGAACTCTGTGCATTTTTACCCATTCATATTGATCATGACTTGCACACAGTAGCAATTTCGGATCGTAATCCTTCTCATTTCCACACACAGAAAAAAGATCGTTTTCTTAAGCTATGATTGAAGGCAATAAACAGAAGAAAGGGAAGCAAACTAGCCATACATATATACTTGCTCAAACCTCTTTGAAAGCAATAAATGCAACAACACACCCACCCATTAACTGCACACATATGCACCAGATTATTTAGCTATGACTAGGATGGAGCACTGACACGAAATTAAAAATATTAAGCAAGGGATGTAATATTAAGAGATGCCAACAAATTGGGTGAAACACTTTGCTCCGAGAGAAAGGATTACAGAAGTACTTCTCGTATTACAATAACCCGAAAAGGGTGGCGGTAACGCAAATGCTCTGTGCCATGTTCATACATTCAGAAAATTGTTGATTCACAGTTTGCAAAAGAACAAACAAACGATTATTTCCTCACCATGAACAGTTTAATCATAACTTCTTAAGGAAAAATGTAACGGTTTGGGTCGGGCATAATGCTACATCTCTTGTAAGCATTTCTCGAACAGTTATAATACACATTGTCTCCATTAGAACTGAACAAATCATGGGTCAGTATTAGATTTCTGGAAATCAAAAATTCCCAAAGGAATGAGATACGGAGCGGAGGGAGAGAGAGAGAGAGCACCCAACGGATGAGTGGAGTGATGCTCGCAGAAAACGTTTAAAATGCCTTATTAATCTGGAAATCATTTTCCGGCTTATTTGGTTCATTTTTGGTTTGACTAGGAGAAAGTTTTTTTGTTGACTTCAGTTTTCCAATTATAACAATCACAGGAAAATGTTTTCCATGGAGAATCTTTTCCCATAAAATCGCCCAAAATAAACGGACCATTAACCCAAATATTGCAAACCATTTTGCACACGACTGCTACGACCACCTAAACAGCAGGACTCTCCCTCCCTCCCTCCCTCTCTCAAGCTTCCACTCTTCTTCTTTGGTATCTCATGAAGCTATCTAAACTTGCTCTCAAATTCCCGCAACCATCGTCAGACGACCGCCAACGTAAATCTTGTAAATTCCTATTCTTCCACGATCTGATCTCACAGTTGCTGAATTTTGGATTTCCCACAATTCAATGGAATGGTTTTTGGTGAATAAAAAGTATGAATTCTACCTATTCGAAGAAACGAAAGAGACGCATTCACAAATTGTTTTGTGCAATCTAGAGCGTGGGATAAAAACTGCCTCTCATCCTTCTCTTCTCTCATTATGATCAGTTTCATAGTCGAATATCTGGTGTGGAAAATTGAAGGCACAAATACCTTCTTCTATCAGATTGTTTGCCCCAAACGGAGTAGGCACCTTTCTTTCCTCTTTGTCACTCTCTCAAAAAAAAAAAAAGAAAGAGAGAGAGAGATTTCTGAGTGCTTACCATTTGGTGCATTCGATGTTCCATTCCACTTATTTCTTGAGCATCCCTTTGCGACTGAACTAATTCAGGTACCAAATGCATGTCAATTACTTCACCTACGTA</w:t>
      </w:r>
      <w:r>
        <w:t xml:space="preserve"> -3’</w:t>
      </w:r>
    </w:p>
    <w:sectPr w:rsidR="00196CBF" w:rsidSect="00262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CBF"/>
    <w:rsid w:val="0001114F"/>
    <w:rsid w:val="000274A9"/>
    <w:rsid w:val="00037F7C"/>
    <w:rsid w:val="000A07FD"/>
    <w:rsid w:val="000B2C3C"/>
    <w:rsid w:val="000D39D4"/>
    <w:rsid w:val="000E6B12"/>
    <w:rsid w:val="00160520"/>
    <w:rsid w:val="00160648"/>
    <w:rsid w:val="0017708D"/>
    <w:rsid w:val="00180F40"/>
    <w:rsid w:val="00196CBF"/>
    <w:rsid w:val="001A2588"/>
    <w:rsid w:val="001A3DAC"/>
    <w:rsid w:val="001B3104"/>
    <w:rsid w:val="001D23CA"/>
    <w:rsid w:val="001F1A5F"/>
    <w:rsid w:val="00223442"/>
    <w:rsid w:val="00254CEF"/>
    <w:rsid w:val="00262FC7"/>
    <w:rsid w:val="00265720"/>
    <w:rsid w:val="00274086"/>
    <w:rsid w:val="002B08AE"/>
    <w:rsid w:val="002B22A1"/>
    <w:rsid w:val="002B489D"/>
    <w:rsid w:val="00304555"/>
    <w:rsid w:val="00312AD0"/>
    <w:rsid w:val="003133E3"/>
    <w:rsid w:val="00322EAC"/>
    <w:rsid w:val="00326AE7"/>
    <w:rsid w:val="00385591"/>
    <w:rsid w:val="00396935"/>
    <w:rsid w:val="003A04E9"/>
    <w:rsid w:val="003E5D57"/>
    <w:rsid w:val="003F2680"/>
    <w:rsid w:val="004351E3"/>
    <w:rsid w:val="00483C61"/>
    <w:rsid w:val="00494D04"/>
    <w:rsid w:val="00496CF7"/>
    <w:rsid w:val="004A4EB0"/>
    <w:rsid w:val="0050063F"/>
    <w:rsid w:val="00533C34"/>
    <w:rsid w:val="0055490F"/>
    <w:rsid w:val="005737F2"/>
    <w:rsid w:val="005E6D5C"/>
    <w:rsid w:val="00625431"/>
    <w:rsid w:val="006326E2"/>
    <w:rsid w:val="00651EC9"/>
    <w:rsid w:val="006E39B8"/>
    <w:rsid w:val="006F2654"/>
    <w:rsid w:val="007A5856"/>
    <w:rsid w:val="007B1930"/>
    <w:rsid w:val="007B2E5F"/>
    <w:rsid w:val="007B5104"/>
    <w:rsid w:val="008143A7"/>
    <w:rsid w:val="00834390"/>
    <w:rsid w:val="008812DB"/>
    <w:rsid w:val="008F5969"/>
    <w:rsid w:val="009040F8"/>
    <w:rsid w:val="009048AA"/>
    <w:rsid w:val="0092396E"/>
    <w:rsid w:val="00932AFD"/>
    <w:rsid w:val="00967EAB"/>
    <w:rsid w:val="009B24BD"/>
    <w:rsid w:val="00A603F1"/>
    <w:rsid w:val="00A76BA5"/>
    <w:rsid w:val="00A925D1"/>
    <w:rsid w:val="00A93721"/>
    <w:rsid w:val="00AC4F89"/>
    <w:rsid w:val="00B056B7"/>
    <w:rsid w:val="00B275C6"/>
    <w:rsid w:val="00B41281"/>
    <w:rsid w:val="00B5749F"/>
    <w:rsid w:val="00BA7596"/>
    <w:rsid w:val="00BD352B"/>
    <w:rsid w:val="00C20FE1"/>
    <w:rsid w:val="00C35C7C"/>
    <w:rsid w:val="00C6577E"/>
    <w:rsid w:val="00C76189"/>
    <w:rsid w:val="00CB3738"/>
    <w:rsid w:val="00D04167"/>
    <w:rsid w:val="00D04D75"/>
    <w:rsid w:val="00D21C37"/>
    <w:rsid w:val="00D407CB"/>
    <w:rsid w:val="00D41664"/>
    <w:rsid w:val="00D5032A"/>
    <w:rsid w:val="00D5107C"/>
    <w:rsid w:val="00D7381B"/>
    <w:rsid w:val="00D96F9B"/>
    <w:rsid w:val="00DD5C6D"/>
    <w:rsid w:val="00DF7FC6"/>
    <w:rsid w:val="00E134D4"/>
    <w:rsid w:val="00E179AA"/>
    <w:rsid w:val="00E26D5D"/>
    <w:rsid w:val="00E4127F"/>
    <w:rsid w:val="00E51479"/>
    <w:rsid w:val="00E745AC"/>
    <w:rsid w:val="00E9199D"/>
    <w:rsid w:val="00EE4AD6"/>
    <w:rsid w:val="00F51786"/>
    <w:rsid w:val="00F6308A"/>
    <w:rsid w:val="00F73B96"/>
    <w:rsid w:val="00FB5B01"/>
    <w:rsid w:val="00FC5C39"/>
    <w:rsid w:val="00FD00C5"/>
    <w:rsid w:val="00FD04C5"/>
    <w:rsid w:val="00FF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803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7041</Words>
  <Characters>40139</Characters>
  <Application>Microsoft Office Word</Application>
  <DocSecurity>0</DocSecurity>
  <Lines>334</Lines>
  <Paragraphs>94</Paragraphs>
  <ScaleCrop>false</ScaleCrop>
  <Company/>
  <LinksUpToDate>false</LinksUpToDate>
  <CharactersWithSpaces>4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song</dc:creator>
  <cp:keywords/>
  <dc:description/>
  <cp:lastModifiedBy>gqsong</cp:lastModifiedBy>
  <cp:revision>5</cp:revision>
  <dcterms:created xsi:type="dcterms:W3CDTF">2017-10-24T02:56:00Z</dcterms:created>
  <dcterms:modified xsi:type="dcterms:W3CDTF">2018-08-31T13:54:00Z</dcterms:modified>
</cp:coreProperties>
</file>